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FC64A" w14:textId="692F21C0" w:rsidR="00BF0827" w:rsidRPr="00F937AC" w:rsidRDefault="00BF0827" w:rsidP="00F937A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37AC">
        <w:rPr>
          <w:rFonts w:asciiTheme="majorBidi" w:hAnsiTheme="majorBidi" w:cstheme="majorBidi"/>
          <w:b/>
          <w:bCs/>
          <w:sz w:val="24"/>
          <w:szCs w:val="24"/>
        </w:rPr>
        <w:t>Composite</w:t>
      </w:r>
      <w:r w:rsidR="00F937AC" w:rsidRPr="00F937AC">
        <w:rPr>
          <w:rFonts w:asciiTheme="majorBidi" w:hAnsiTheme="majorBidi" w:cstheme="majorBidi"/>
          <w:b/>
          <w:bCs/>
          <w:sz w:val="24"/>
          <w:szCs w:val="24"/>
        </w:rPr>
        <w:t>…</w:t>
      </w:r>
      <w:r w:rsidRPr="00F937AC">
        <w:rPr>
          <w:rFonts w:asciiTheme="majorBidi" w:hAnsiTheme="majorBidi" w:cstheme="majorBidi"/>
          <w:b/>
          <w:bCs/>
          <w:sz w:val="24"/>
          <w:szCs w:val="24"/>
        </w:rPr>
        <w:t xml:space="preserve"> Reliability, Average Variance Extracted, and Discriminant Validity of the Study Construct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1"/>
        <w:gridCol w:w="1455"/>
        <w:gridCol w:w="480"/>
        <w:gridCol w:w="567"/>
        <w:gridCol w:w="714"/>
      </w:tblGrid>
      <w:tr w:rsidR="00BF0827" w:rsidRPr="00F937AC" w14:paraId="445D9155" w14:textId="77777777" w:rsidTr="00F937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36D043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0" w:type="auto"/>
            <w:vAlign w:val="center"/>
            <w:hideMark/>
          </w:tcPr>
          <w:p w14:paraId="04E069D8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nbach’s α</w:t>
            </w:r>
          </w:p>
        </w:tc>
        <w:tc>
          <w:tcPr>
            <w:tcW w:w="0" w:type="auto"/>
            <w:vAlign w:val="center"/>
            <w:hideMark/>
          </w:tcPr>
          <w:p w14:paraId="30492C3B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232A615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Align w:val="center"/>
            <w:hideMark/>
          </w:tcPr>
          <w:p w14:paraId="6C1A3484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√AVE</w:t>
            </w:r>
          </w:p>
        </w:tc>
      </w:tr>
      <w:tr w:rsidR="00BF0827" w:rsidRPr="00F937AC" w14:paraId="793EDD21" w14:textId="77777777" w:rsidTr="00F937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D5181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Electronic Blackmail Awareness</w:t>
            </w:r>
          </w:p>
        </w:tc>
        <w:tc>
          <w:tcPr>
            <w:tcW w:w="0" w:type="auto"/>
            <w:vAlign w:val="center"/>
            <w:hideMark/>
          </w:tcPr>
          <w:p w14:paraId="324CA3B9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753</w:t>
            </w:r>
          </w:p>
        </w:tc>
        <w:tc>
          <w:tcPr>
            <w:tcW w:w="0" w:type="auto"/>
            <w:vAlign w:val="center"/>
            <w:hideMark/>
          </w:tcPr>
          <w:p w14:paraId="4131AC3A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29A8F381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51926BD0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BF0827" w:rsidRPr="00F937AC" w14:paraId="411E5EE5" w14:textId="77777777" w:rsidTr="00F937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641A2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Smartphone Addiction</w:t>
            </w:r>
          </w:p>
        </w:tc>
        <w:tc>
          <w:tcPr>
            <w:tcW w:w="0" w:type="auto"/>
            <w:vAlign w:val="center"/>
            <w:hideMark/>
          </w:tcPr>
          <w:p w14:paraId="1A00CD6E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  <w:hideMark/>
          </w:tcPr>
          <w:p w14:paraId="2BD5A5E4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E49E6C2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34266C88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BF0827" w:rsidRPr="00F937AC" w14:paraId="2F18AAF1" w14:textId="77777777" w:rsidTr="00F937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B4797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Escapism</w:t>
            </w:r>
          </w:p>
        </w:tc>
        <w:tc>
          <w:tcPr>
            <w:tcW w:w="0" w:type="auto"/>
            <w:vAlign w:val="center"/>
            <w:hideMark/>
          </w:tcPr>
          <w:p w14:paraId="286641E0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805</w:t>
            </w:r>
          </w:p>
        </w:tc>
        <w:tc>
          <w:tcPr>
            <w:tcW w:w="0" w:type="auto"/>
            <w:vAlign w:val="center"/>
            <w:hideMark/>
          </w:tcPr>
          <w:p w14:paraId="75F9F5EE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115C9736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2821ADE3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F937AC" w:rsidRPr="00F937AC" w14:paraId="0E720C2F" w14:textId="77777777" w:rsidTr="00F937AC">
        <w:trPr>
          <w:tblCellSpacing w:w="15" w:type="dxa"/>
        </w:trPr>
        <w:tc>
          <w:tcPr>
            <w:tcW w:w="0" w:type="auto"/>
            <w:vAlign w:val="center"/>
          </w:tcPr>
          <w:p w14:paraId="29A90610" w14:textId="77777777" w:rsidR="00F937AC" w:rsidRPr="00F937AC" w:rsidRDefault="00F937AC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5A57EC" w14:textId="77777777" w:rsidR="00F937AC" w:rsidRPr="00F937AC" w:rsidRDefault="00F937AC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EBD6D9" w14:textId="77777777" w:rsidR="00F937AC" w:rsidRPr="00F937AC" w:rsidRDefault="00F937AC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9DFBB3" w14:textId="77777777" w:rsidR="00F937AC" w:rsidRPr="00F937AC" w:rsidRDefault="00F937AC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CDFD10" w14:textId="77777777" w:rsidR="00F937AC" w:rsidRPr="00F937AC" w:rsidRDefault="00F937AC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062B258" w14:textId="501DCE80" w:rsidR="00BF0827" w:rsidRPr="00F937AC" w:rsidRDefault="00BF0827" w:rsidP="00F937A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37A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937AC" w:rsidRPr="00F937AC">
        <w:rPr>
          <w:rFonts w:asciiTheme="majorBidi" w:hAnsiTheme="majorBidi" w:cstheme="majorBidi"/>
          <w:b/>
          <w:bCs/>
          <w:sz w:val="24"/>
          <w:szCs w:val="24"/>
        </w:rPr>
        <w:t>…</w:t>
      </w:r>
      <w:r w:rsidRPr="00F937AC">
        <w:rPr>
          <w:rFonts w:asciiTheme="majorBidi" w:hAnsiTheme="majorBidi" w:cstheme="majorBidi"/>
          <w:b/>
          <w:bCs/>
          <w:sz w:val="24"/>
          <w:szCs w:val="24"/>
        </w:rPr>
        <w:t>Discriminant Validity Using the Fornell–Larcker Criterion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1"/>
        <w:gridCol w:w="3090"/>
        <w:gridCol w:w="2260"/>
        <w:gridCol w:w="1049"/>
      </w:tblGrid>
      <w:tr w:rsidR="00BF0827" w:rsidRPr="00F937AC" w14:paraId="69527560" w14:textId="77777777" w:rsidTr="00F937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60CF28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0" w:type="auto"/>
            <w:vAlign w:val="center"/>
            <w:hideMark/>
          </w:tcPr>
          <w:p w14:paraId="2DF80EAB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ctronic Blackmail Awareness</w:t>
            </w:r>
          </w:p>
        </w:tc>
        <w:tc>
          <w:tcPr>
            <w:tcW w:w="0" w:type="auto"/>
            <w:vAlign w:val="center"/>
            <w:hideMark/>
          </w:tcPr>
          <w:p w14:paraId="2057877F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artphone Addiction</w:t>
            </w:r>
          </w:p>
        </w:tc>
        <w:tc>
          <w:tcPr>
            <w:tcW w:w="0" w:type="auto"/>
            <w:vAlign w:val="center"/>
            <w:hideMark/>
          </w:tcPr>
          <w:p w14:paraId="58F5D0A7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capism</w:t>
            </w:r>
          </w:p>
        </w:tc>
      </w:tr>
      <w:tr w:rsidR="00BF0827" w:rsidRPr="00F937AC" w14:paraId="45A09246" w14:textId="77777777" w:rsidTr="00F937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6DD47F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Electronic Blackmail Awareness</w:t>
            </w:r>
          </w:p>
        </w:tc>
        <w:tc>
          <w:tcPr>
            <w:tcW w:w="0" w:type="auto"/>
            <w:vAlign w:val="center"/>
            <w:hideMark/>
          </w:tcPr>
          <w:p w14:paraId="5F7DBFD6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76355B51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7FD25D0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0827" w:rsidRPr="00F937AC" w14:paraId="061946EE" w14:textId="77777777" w:rsidTr="00F937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86F0E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Smartphone Addiction</w:t>
            </w:r>
          </w:p>
        </w:tc>
        <w:tc>
          <w:tcPr>
            <w:tcW w:w="0" w:type="auto"/>
            <w:vAlign w:val="center"/>
            <w:hideMark/>
          </w:tcPr>
          <w:p w14:paraId="10694DF2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32DFF8EF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555DAF41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0827" w:rsidRPr="00F937AC" w14:paraId="4478C2EB" w14:textId="77777777" w:rsidTr="00F937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2C4AC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Escapism</w:t>
            </w:r>
          </w:p>
        </w:tc>
        <w:tc>
          <w:tcPr>
            <w:tcW w:w="0" w:type="auto"/>
            <w:vAlign w:val="center"/>
            <w:hideMark/>
          </w:tcPr>
          <w:p w14:paraId="54FFB467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70B8BCEA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7A34539E" w14:textId="77777777" w:rsidR="00BF0827" w:rsidRPr="00F937AC" w:rsidRDefault="00BF0827" w:rsidP="00F937A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37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8</w:t>
            </w:r>
          </w:p>
        </w:tc>
      </w:tr>
    </w:tbl>
    <w:p w14:paraId="01CC08D2" w14:textId="77777777" w:rsidR="00C5048B" w:rsidRPr="00F937AC" w:rsidRDefault="00C5048B" w:rsidP="00F937A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C5048B" w:rsidRPr="00F93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27"/>
    <w:rsid w:val="00B81D4C"/>
    <w:rsid w:val="00BF0827"/>
    <w:rsid w:val="00C5048B"/>
    <w:rsid w:val="00F9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B2351"/>
  <w15:chartTrackingRefBased/>
  <w15:docId w15:val="{BD517399-0493-498B-B553-9153D4145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6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9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441</Characters>
  <Application>Microsoft Office Word</Application>
  <DocSecurity>0</DocSecurity>
  <Lines>40</Lines>
  <Paragraphs>38</Paragraphs>
  <ScaleCrop>false</ScaleCrop>
  <Company>MOTC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mohammed</dc:creator>
  <cp:keywords/>
  <dc:description/>
  <cp:lastModifiedBy>samia sobhy</cp:lastModifiedBy>
  <cp:revision>2</cp:revision>
  <dcterms:created xsi:type="dcterms:W3CDTF">2026-03-10T05:54:00Z</dcterms:created>
  <dcterms:modified xsi:type="dcterms:W3CDTF">2026-03-10T16:37:00Z</dcterms:modified>
</cp:coreProperties>
</file>